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AE6B6" w14:textId="02040295" w:rsidR="00322260" w:rsidRPr="004671E8" w:rsidRDefault="002418AD" w:rsidP="00475BBA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4671E8">
        <w:rPr>
          <w:rFonts w:ascii="Times New Roman" w:hAnsi="Times New Roman"/>
          <w:b/>
          <w:bCs/>
          <w:sz w:val="24"/>
          <w:szCs w:val="24"/>
          <w:lang w:val="en-GB"/>
        </w:rPr>
        <w:t>SUPPLEMENTAL FIGURE LEGENDS</w:t>
      </w:r>
    </w:p>
    <w:p w14:paraId="6EE3BF48" w14:textId="4557F15B" w:rsidR="002418AD" w:rsidRPr="004671E8" w:rsidRDefault="002418AD" w:rsidP="00475BB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0D369F0" w14:textId="77777777" w:rsidR="002418AD" w:rsidRPr="004671E8" w:rsidRDefault="002418AD" w:rsidP="00475B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71E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. Figure 1. A-D) </w:t>
      </w:r>
      <w:r w:rsidRPr="004671E8">
        <w:rPr>
          <w:rFonts w:ascii="Times New Roman" w:hAnsi="Times New Roman"/>
          <w:sz w:val="24"/>
          <w:szCs w:val="24"/>
        </w:rPr>
        <w:t>Boxplots of the biomechanical properties from the ultimate (</w:t>
      </w:r>
      <w:r w:rsidRPr="004671E8">
        <w:rPr>
          <w:rFonts w:ascii="Times New Roman" w:hAnsi="Times New Roman"/>
          <w:b/>
          <w:bCs/>
          <w:sz w:val="24"/>
          <w:szCs w:val="24"/>
        </w:rPr>
        <w:t>A-C</w:t>
      </w:r>
      <w:r w:rsidRPr="004671E8">
        <w:rPr>
          <w:rFonts w:ascii="Times New Roman" w:hAnsi="Times New Roman"/>
          <w:sz w:val="24"/>
          <w:szCs w:val="24"/>
        </w:rPr>
        <w:t>) and the relaxation (</w:t>
      </w:r>
      <w:r w:rsidRPr="004671E8">
        <w:rPr>
          <w:rFonts w:ascii="Times New Roman" w:hAnsi="Times New Roman"/>
          <w:b/>
          <w:bCs/>
          <w:sz w:val="24"/>
          <w:szCs w:val="24"/>
        </w:rPr>
        <w:t>D</w:t>
      </w:r>
      <w:r w:rsidRPr="004671E8">
        <w:rPr>
          <w:rFonts w:ascii="Times New Roman" w:hAnsi="Times New Roman"/>
          <w:sz w:val="24"/>
          <w:szCs w:val="24"/>
        </w:rPr>
        <w:t xml:space="preserve">) tests for dilated AA with TAV or BAV, and healthy subjects with median. The black and vermilion circles present the 17N and 250N (less accurate) load cells, respectively. </w:t>
      </w:r>
      <w:r w:rsidRPr="004671E8">
        <w:rPr>
          <w:rFonts w:ascii="Times New Roman" w:hAnsi="Times New Roman"/>
          <w:b/>
          <w:bCs/>
          <w:sz w:val="24"/>
          <w:szCs w:val="24"/>
        </w:rPr>
        <w:t xml:space="preserve">E-I) </w:t>
      </w:r>
      <w:r w:rsidRPr="004671E8">
        <w:rPr>
          <w:rFonts w:ascii="Times New Roman" w:hAnsi="Times New Roman"/>
          <w:sz w:val="24"/>
          <w:szCs w:val="24"/>
        </w:rPr>
        <w:t xml:space="preserve">Boxplots of the sinusoidal loading properties for different strains and frequencies with outliers (a cross mark). </w:t>
      </w:r>
      <w:r w:rsidRPr="004671E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671E8">
        <w:rPr>
          <w:rFonts w:ascii="Times New Roman" w:hAnsi="Times New Roman" w:cs="Times New Roman"/>
          <w:sz w:val="24"/>
          <w:szCs w:val="24"/>
        </w:rPr>
        <w:t xml:space="preserve">-values &lt; *0.05, &lt; **0.01, &lt; ***0.001, &lt; </w:t>
      </w:r>
      <w:r w:rsidRPr="004671E8">
        <w:rPr>
          <w:rFonts w:ascii="Times New Roman" w:hAnsi="Times New Roman"/>
          <w:sz w:val="24"/>
          <w:szCs w:val="24"/>
        </w:rPr>
        <w:t>****0.0001, ns not significant.</w:t>
      </w:r>
      <w:r w:rsidRPr="004671E8">
        <w:rPr>
          <w:rFonts w:ascii="Times New Roman" w:hAnsi="Times New Roman" w:cs="Times New Roman"/>
          <w:sz w:val="24"/>
          <w:szCs w:val="24"/>
        </w:rPr>
        <w:t xml:space="preserve"> Asterisk: parametric test, hash sign: non-parametric test, solid line: paired experiment, dot-dash line: unpaired experiment.</w:t>
      </w:r>
    </w:p>
    <w:p w14:paraId="4993C53F" w14:textId="77777777" w:rsidR="002418AD" w:rsidRPr="004671E8" w:rsidRDefault="002418AD" w:rsidP="00475BB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02F068" w14:textId="77777777" w:rsidR="002418AD" w:rsidRPr="004671E8" w:rsidRDefault="002418AD" w:rsidP="00475BB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671E8">
        <w:rPr>
          <w:rFonts w:ascii="Times New Roman" w:hAnsi="Times New Roman"/>
          <w:b/>
          <w:bCs/>
          <w:sz w:val="24"/>
          <w:szCs w:val="24"/>
          <w:lang w:val="en-GB"/>
        </w:rPr>
        <w:t xml:space="preserve">Suppl. Figure 2. A) </w:t>
      </w:r>
      <w:r w:rsidRPr="004671E8">
        <w:rPr>
          <w:rFonts w:ascii="Times New Roman" w:hAnsi="Times New Roman"/>
          <w:sz w:val="24"/>
          <w:szCs w:val="24"/>
          <w:lang w:val="en-GB"/>
        </w:rPr>
        <w:t xml:space="preserve">Representative images of elastin staining (black) in the inner and outer curves of the AA in patients with TAA. </w:t>
      </w:r>
      <w:r w:rsidRPr="004671E8">
        <w:rPr>
          <w:rFonts w:ascii="Times New Roman" w:eastAsia="Times New Roman" w:hAnsi="Times New Roman" w:cs="Times New Roman"/>
          <w:sz w:val="24"/>
          <w:szCs w:val="24"/>
        </w:rPr>
        <w:t>Scale bars, 100 µm</w:t>
      </w:r>
      <w:r w:rsidRPr="004671E8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4671E8">
        <w:rPr>
          <w:rFonts w:ascii="Times New Roman" w:hAnsi="Times New Roman"/>
          <w:b/>
          <w:bCs/>
          <w:sz w:val="24"/>
          <w:szCs w:val="24"/>
          <w:lang w:val="en-GB"/>
        </w:rPr>
        <w:t xml:space="preserve">B) </w:t>
      </w:r>
      <w:r w:rsidRPr="004671E8">
        <w:rPr>
          <w:rFonts w:ascii="Times New Roman" w:hAnsi="Times New Roman"/>
          <w:sz w:val="24"/>
          <w:szCs w:val="24"/>
        </w:rPr>
        <w:t xml:space="preserve">No difference in media degeneration was observed between the inner and outer curves of dilated AA in patients with TAA. </w:t>
      </w:r>
      <w:r w:rsidRPr="004671E8">
        <w:rPr>
          <w:rFonts w:ascii="Times New Roman" w:hAnsi="Times New Roman"/>
          <w:b/>
          <w:bCs/>
          <w:sz w:val="24"/>
          <w:szCs w:val="24"/>
        </w:rPr>
        <w:t xml:space="preserve">C) </w:t>
      </w:r>
      <w:r w:rsidRPr="004671E8">
        <w:rPr>
          <w:rFonts w:ascii="Times New Roman" w:hAnsi="Times New Roman"/>
          <w:sz w:val="24"/>
          <w:szCs w:val="24"/>
        </w:rPr>
        <w:t xml:space="preserve">Elastin density was decreased in the outer curves in TAV patients. </w:t>
      </w:r>
      <w:r w:rsidRPr="004671E8">
        <w:rPr>
          <w:rFonts w:ascii="Times New Roman" w:hAnsi="Times New Roman"/>
          <w:i/>
          <w:iCs/>
          <w:sz w:val="24"/>
          <w:szCs w:val="24"/>
        </w:rPr>
        <w:t>P</w:t>
      </w:r>
      <w:r w:rsidRPr="004671E8">
        <w:rPr>
          <w:rFonts w:ascii="Times New Roman" w:hAnsi="Times New Roman"/>
          <w:sz w:val="24"/>
          <w:szCs w:val="24"/>
        </w:rPr>
        <w:t>-values &lt; *0.05, ns not significant. Parametric test.</w:t>
      </w:r>
    </w:p>
    <w:p w14:paraId="1CCDA804" w14:textId="77777777" w:rsidR="002418AD" w:rsidRPr="004671E8" w:rsidRDefault="002418AD" w:rsidP="00475BB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3C0FD1C5" w14:textId="5ECFFA97" w:rsidR="002418AD" w:rsidRPr="004671E8" w:rsidRDefault="002418AD" w:rsidP="00475BB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671E8">
        <w:rPr>
          <w:rFonts w:ascii="Times New Roman" w:hAnsi="Times New Roman"/>
          <w:b/>
          <w:bCs/>
          <w:sz w:val="24"/>
          <w:szCs w:val="24"/>
          <w:lang w:val="en-GB"/>
        </w:rPr>
        <w:t xml:space="preserve">Suppl. Figure 3. A-B) </w:t>
      </w:r>
      <w:r w:rsidRPr="004671E8">
        <w:rPr>
          <w:rFonts w:ascii="Times New Roman" w:hAnsi="Times New Roman"/>
          <w:sz w:val="24"/>
          <w:szCs w:val="24"/>
        </w:rPr>
        <w:t>No differences were observed in contractile SMC loss</w:t>
      </w:r>
      <w:r w:rsidRPr="004671E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671E8">
        <w:rPr>
          <w:rFonts w:ascii="Times New Roman" w:hAnsi="Times New Roman"/>
          <w:sz w:val="24"/>
          <w:szCs w:val="24"/>
        </w:rPr>
        <w:t xml:space="preserve">detected by </w:t>
      </w:r>
      <w:r w:rsidRPr="004671E8">
        <w:rPr>
          <w:rFonts w:ascii="Times New Roman" w:hAnsi="Times New Roman" w:cs="Times New Roman"/>
          <w:sz w:val="24"/>
          <w:szCs w:val="24"/>
        </w:rPr>
        <w:t>α</w:t>
      </w:r>
      <w:r w:rsidRPr="004671E8">
        <w:rPr>
          <w:rFonts w:ascii="Times New Roman" w:hAnsi="Times New Roman"/>
          <w:sz w:val="24"/>
          <w:szCs w:val="24"/>
        </w:rPr>
        <w:t>-SMA (</w:t>
      </w:r>
      <w:r w:rsidRPr="004671E8">
        <w:rPr>
          <w:rFonts w:ascii="Times New Roman" w:hAnsi="Times New Roman"/>
          <w:b/>
          <w:bCs/>
          <w:sz w:val="24"/>
          <w:szCs w:val="24"/>
        </w:rPr>
        <w:t>A</w:t>
      </w:r>
      <w:r w:rsidRPr="004671E8">
        <w:rPr>
          <w:rFonts w:ascii="Times New Roman" w:hAnsi="Times New Roman"/>
          <w:sz w:val="24"/>
          <w:szCs w:val="24"/>
        </w:rPr>
        <w:t>) or SMC nuclei loss (</w:t>
      </w:r>
      <w:r w:rsidRPr="004671E8">
        <w:rPr>
          <w:rFonts w:ascii="Times New Roman" w:hAnsi="Times New Roman"/>
          <w:b/>
          <w:bCs/>
          <w:sz w:val="24"/>
          <w:szCs w:val="24"/>
        </w:rPr>
        <w:t>B</w:t>
      </w:r>
      <w:r w:rsidRPr="004671E8">
        <w:rPr>
          <w:rFonts w:ascii="Times New Roman" w:hAnsi="Times New Roman"/>
          <w:sz w:val="24"/>
          <w:szCs w:val="24"/>
        </w:rPr>
        <w:t xml:space="preserve">) between the inner and outer curves in patients with TAA. </w:t>
      </w:r>
      <w:r w:rsidRPr="004671E8">
        <w:rPr>
          <w:rFonts w:ascii="Times New Roman" w:hAnsi="Times New Roman"/>
          <w:b/>
          <w:bCs/>
          <w:sz w:val="24"/>
          <w:szCs w:val="24"/>
        </w:rPr>
        <w:t xml:space="preserve">C) </w:t>
      </w:r>
      <w:r w:rsidRPr="004671E8">
        <w:rPr>
          <w:rFonts w:ascii="Times New Roman" w:hAnsi="Times New Roman"/>
          <w:sz w:val="24"/>
          <w:szCs w:val="24"/>
        </w:rPr>
        <w:t xml:space="preserve">Representative images of MYH10 staining in the inner and outer curves. Scale bars, 100 µm. </w:t>
      </w:r>
      <w:r w:rsidRPr="004671E8">
        <w:rPr>
          <w:rFonts w:ascii="Times New Roman" w:hAnsi="Times New Roman"/>
          <w:b/>
          <w:bCs/>
          <w:sz w:val="24"/>
          <w:szCs w:val="24"/>
        </w:rPr>
        <w:t xml:space="preserve">D) </w:t>
      </w:r>
      <w:r w:rsidRPr="004671E8">
        <w:rPr>
          <w:rFonts w:ascii="Times New Roman" w:hAnsi="Times New Roman"/>
          <w:sz w:val="24"/>
          <w:szCs w:val="24"/>
        </w:rPr>
        <w:t>The number of MYH10</w:t>
      </w:r>
      <w:r w:rsidRPr="004671E8">
        <w:rPr>
          <w:rFonts w:ascii="Times New Roman" w:hAnsi="Times New Roman"/>
          <w:sz w:val="24"/>
          <w:szCs w:val="24"/>
          <w:vertAlign w:val="superscript"/>
        </w:rPr>
        <w:t>+</w:t>
      </w:r>
      <w:r w:rsidRPr="004671E8">
        <w:rPr>
          <w:rFonts w:ascii="Times New Roman" w:hAnsi="Times New Roman"/>
          <w:sz w:val="24"/>
          <w:szCs w:val="24"/>
        </w:rPr>
        <w:t xml:space="preserve"> cells </w:t>
      </w:r>
      <w:proofErr w:type="gramStart"/>
      <w:r w:rsidRPr="004671E8">
        <w:rPr>
          <w:rFonts w:ascii="Times New Roman" w:hAnsi="Times New Roman"/>
          <w:sz w:val="24"/>
          <w:szCs w:val="24"/>
        </w:rPr>
        <w:t>was</w:t>
      </w:r>
      <w:proofErr w:type="gramEnd"/>
      <w:r w:rsidRPr="004671E8">
        <w:rPr>
          <w:rFonts w:ascii="Times New Roman" w:hAnsi="Times New Roman"/>
          <w:sz w:val="24"/>
          <w:szCs w:val="24"/>
        </w:rPr>
        <w:t xml:space="preserve"> increased in the inner curves of BAV patients compared to TAV patients. </w:t>
      </w:r>
      <w:r w:rsidRPr="004671E8">
        <w:rPr>
          <w:rFonts w:ascii="Times New Roman" w:hAnsi="Times New Roman"/>
          <w:b/>
          <w:bCs/>
          <w:sz w:val="24"/>
          <w:szCs w:val="24"/>
        </w:rPr>
        <w:t xml:space="preserve">E) </w:t>
      </w:r>
      <w:r w:rsidRPr="004671E8">
        <w:rPr>
          <w:rFonts w:ascii="Times New Roman" w:hAnsi="Times New Roman"/>
          <w:sz w:val="24"/>
          <w:szCs w:val="24"/>
        </w:rPr>
        <w:t xml:space="preserve">No difference in MYH10 density was observed between the inner and outer curves of dilated AA in patients with TAA. </w:t>
      </w:r>
      <w:r w:rsidRPr="004671E8">
        <w:rPr>
          <w:rFonts w:ascii="Times New Roman" w:hAnsi="Times New Roman"/>
          <w:i/>
          <w:iCs/>
          <w:sz w:val="24"/>
          <w:szCs w:val="24"/>
        </w:rPr>
        <w:t>P</w:t>
      </w:r>
      <w:r w:rsidRPr="004671E8">
        <w:rPr>
          <w:rFonts w:ascii="Times New Roman" w:hAnsi="Times New Roman"/>
          <w:sz w:val="24"/>
          <w:szCs w:val="24"/>
        </w:rPr>
        <w:t xml:space="preserve">-values &lt; </w:t>
      </w:r>
      <w:r w:rsidRPr="004671E8">
        <w:rPr>
          <w:rFonts w:ascii="Times New Roman" w:hAnsi="Times New Roman"/>
          <w:sz w:val="24"/>
          <w:szCs w:val="24"/>
          <w:vertAlign w:val="superscript"/>
        </w:rPr>
        <w:t>#</w:t>
      </w:r>
      <w:r w:rsidRPr="004671E8">
        <w:rPr>
          <w:rFonts w:ascii="Times New Roman" w:hAnsi="Times New Roman"/>
          <w:sz w:val="24"/>
          <w:szCs w:val="24"/>
        </w:rPr>
        <w:t>0.05, ns not significant. Non-parametric test.</w:t>
      </w:r>
    </w:p>
    <w:sectPr w:rsidR="002418AD" w:rsidRPr="004671E8" w:rsidSect="00776EF8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9C511" w14:textId="77777777" w:rsidR="00D74496" w:rsidRDefault="00D74496" w:rsidP="00776A9D">
      <w:pPr>
        <w:spacing w:after="0" w:line="240" w:lineRule="auto"/>
      </w:pPr>
      <w:r>
        <w:separator/>
      </w:r>
    </w:p>
  </w:endnote>
  <w:endnote w:type="continuationSeparator" w:id="0">
    <w:p w14:paraId="6DEFF027" w14:textId="77777777" w:rsidR="00D74496" w:rsidRDefault="00D74496" w:rsidP="00776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30468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C40DB8B" w14:textId="74E66164" w:rsidR="00222212" w:rsidRPr="00222212" w:rsidRDefault="00222212">
        <w:pPr>
          <w:pStyle w:val="Alatunnist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2221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2221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2221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22212">
          <w:rPr>
            <w:rFonts w:ascii="Times New Roman" w:hAnsi="Times New Roman" w:cs="Times New Roman"/>
            <w:sz w:val="24"/>
            <w:szCs w:val="24"/>
            <w:lang w:val="fi-FI"/>
          </w:rPr>
          <w:t>2</w:t>
        </w:r>
        <w:r w:rsidRPr="0022221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07F9EC1" w14:textId="77777777" w:rsidR="00776A9D" w:rsidRDefault="00776A9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63C05" w14:textId="77777777" w:rsidR="00D74496" w:rsidRDefault="00D74496" w:rsidP="00776A9D">
      <w:pPr>
        <w:spacing w:after="0" w:line="240" w:lineRule="auto"/>
      </w:pPr>
      <w:r>
        <w:separator/>
      </w:r>
    </w:p>
  </w:footnote>
  <w:footnote w:type="continuationSeparator" w:id="0">
    <w:p w14:paraId="772EE8C6" w14:textId="77777777" w:rsidR="00D74496" w:rsidRDefault="00D74496" w:rsidP="00776A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10FDA"/>
    <w:multiLevelType w:val="hybridMultilevel"/>
    <w:tmpl w:val="0912328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927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747"/>
    <w:rsid w:val="00010E95"/>
    <w:rsid w:val="0001453A"/>
    <w:rsid w:val="000168B4"/>
    <w:rsid w:val="00020D34"/>
    <w:rsid w:val="000352A5"/>
    <w:rsid w:val="00044410"/>
    <w:rsid w:val="00060873"/>
    <w:rsid w:val="00076CB8"/>
    <w:rsid w:val="00081C71"/>
    <w:rsid w:val="000B166B"/>
    <w:rsid w:val="000B2FC8"/>
    <w:rsid w:val="000C3F70"/>
    <w:rsid w:val="000D7BF9"/>
    <w:rsid w:val="000E5F37"/>
    <w:rsid w:val="000F3A54"/>
    <w:rsid w:val="000F6809"/>
    <w:rsid w:val="001133D3"/>
    <w:rsid w:val="00121213"/>
    <w:rsid w:val="00126EA0"/>
    <w:rsid w:val="00130DCA"/>
    <w:rsid w:val="00137BC4"/>
    <w:rsid w:val="00141ECD"/>
    <w:rsid w:val="00146CDB"/>
    <w:rsid w:val="00150527"/>
    <w:rsid w:val="00163887"/>
    <w:rsid w:val="0016616B"/>
    <w:rsid w:val="0017242F"/>
    <w:rsid w:val="00172EEB"/>
    <w:rsid w:val="001762C5"/>
    <w:rsid w:val="0018043C"/>
    <w:rsid w:val="00182367"/>
    <w:rsid w:val="0018298E"/>
    <w:rsid w:val="00185B35"/>
    <w:rsid w:val="001916AA"/>
    <w:rsid w:val="00195527"/>
    <w:rsid w:val="001A119C"/>
    <w:rsid w:val="001A2B9D"/>
    <w:rsid w:val="001B7B80"/>
    <w:rsid w:val="001D6D2F"/>
    <w:rsid w:val="001E3892"/>
    <w:rsid w:val="001F2C92"/>
    <w:rsid w:val="001F6537"/>
    <w:rsid w:val="00210E23"/>
    <w:rsid w:val="002133BA"/>
    <w:rsid w:val="002140E1"/>
    <w:rsid w:val="00222212"/>
    <w:rsid w:val="002418AD"/>
    <w:rsid w:val="00254A83"/>
    <w:rsid w:val="00261A10"/>
    <w:rsid w:val="0026452D"/>
    <w:rsid w:val="00291667"/>
    <w:rsid w:val="002944E7"/>
    <w:rsid w:val="002D3506"/>
    <w:rsid w:val="00307101"/>
    <w:rsid w:val="003106A5"/>
    <w:rsid w:val="00315F11"/>
    <w:rsid w:val="00322260"/>
    <w:rsid w:val="00334410"/>
    <w:rsid w:val="003427EE"/>
    <w:rsid w:val="00342977"/>
    <w:rsid w:val="00354312"/>
    <w:rsid w:val="003563B4"/>
    <w:rsid w:val="0036778B"/>
    <w:rsid w:val="00384AD5"/>
    <w:rsid w:val="003909D2"/>
    <w:rsid w:val="00392AB3"/>
    <w:rsid w:val="003B01A4"/>
    <w:rsid w:val="003C2759"/>
    <w:rsid w:val="003F32BF"/>
    <w:rsid w:val="00404249"/>
    <w:rsid w:val="0041387D"/>
    <w:rsid w:val="00421D4B"/>
    <w:rsid w:val="0043068C"/>
    <w:rsid w:val="00445589"/>
    <w:rsid w:val="00450031"/>
    <w:rsid w:val="00456B82"/>
    <w:rsid w:val="00457DF5"/>
    <w:rsid w:val="00464236"/>
    <w:rsid w:val="004671E8"/>
    <w:rsid w:val="00475BBA"/>
    <w:rsid w:val="004809F6"/>
    <w:rsid w:val="0048790E"/>
    <w:rsid w:val="00494BCB"/>
    <w:rsid w:val="0049733D"/>
    <w:rsid w:val="004A337C"/>
    <w:rsid w:val="004B12E9"/>
    <w:rsid w:val="004B58E5"/>
    <w:rsid w:val="004C12C2"/>
    <w:rsid w:val="004C657F"/>
    <w:rsid w:val="004D6474"/>
    <w:rsid w:val="004E6C16"/>
    <w:rsid w:val="004F0BEF"/>
    <w:rsid w:val="004F0C4B"/>
    <w:rsid w:val="004F0FA4"/>
    <w:rsid w:val="004F2D55"/>
    <w:rsid w:val="004F7DB9"/>
    <w:rsid w:val="00501ABF"/>
    <w:rsid w:val="005074EB"/>
    <w:rsid w:val="00515AD7"/>
    <w:rsid w:val="00520457"/>
    <w:rsid w:val="00526066"/>
    <w:rsid w:val="0052682D"/>
    <w:rsid w:val="00526C1D"/>
    <w:rsid w:val="005317D5"/>
    <w:rsid w:val="005441E2"/>
    <w:rsid w:val="00546752"/>
    <w:rsid w:val="00577B48"/>
    <w:rsid w:val="005922FE"/>
    <w:rsid w:val="00592616"/>
    <w:rsid w:val="005A31EA"/>
    <w:rsid w:val="005B373F"/>
    <w:rsid w:val="005B4406"/>
    <w:rsid w:val="005B4E4A"/>
    <w:rsid w:val="005C1453"/>
    <w:rsid w:val="005C629F"/>
    <w:rsid w:val="005D1C7C"/>
    <w:rsid w:val="005F1FA2"/>
    <w:rsid w:val="005F5EC3"/>
    <w:rsid w:val="006066D7"/>
    <w:rsid w:val="00606C0C"/>
    <w:rsid w:val="00617D70"/>
    <w:rsid w:val="00622BDB"/>
    <w:rsid w:val="0062349D"/>
    <w:rsid w:val="0063562E"/>
    <w:rsid w:val="0064577D"/>
    <w:rsid w:val="0065162C"/>
    <w:rsid w:val="00654781"/>
    <w:rsid w:val="00657696"/>
    <w:rsid w:val="00664DB1"/>
    <w:rsid w:val="00670D9E"/>
    <w:rsid w:val="006810D6"/>
    <w:rsid w:val="00687C1F"/>
    <w:rsid w:val="00694A95"/>
    <w:rsid w:val="00696F2A"/>
    <w:rsid w:val="006A132F"/>
    <w:rsid w:val="006A514D"/>
    <w:rsid w:val="006A7642"/>
    <w:rsid w:val="006B3207"/>
    <w:rsid w:val="006B3BD7"/>
    <w:rsid w:val="006C3B1E"/>
    <w:rsid w:val="006E38BA"/>
    <w:rsid w:val="006E5610"/>
    <w:rsid w:val="0073087F"/>
    <w:rsid w:val="00734670"/>
    <w:rsid w:val="0076226A"/>
    <w:rsid w:val="0076385F"/>
    <w:rsid w:val="00776A9D"/>
    <w:rsid w:val="00776EF8"/>
    <w:rsid w:val="007952D5"/>
    <w:rsid w:val="007B7046"/>
    <w:rsid w:val="007C47BE"/>
    <w:rsid w:val="007D12D4"/>
    <w:rsid w:val="007D3E66"/>
    <w:rsid w:val="007E0683"/>
    <w:rsid w:val="007E6B4D"/>
    <w:rsid w:val="007F04E4"/>
    <w:rsid w:val="007F1DCF"/>
    <w:rsid w:val="007F5FC9"/>
    <w:rsid w:val="00805293"/>
    <w:rsid w:val="00813A78"/>
    <w:rsid w:val="008205BA"/>
    <w:rsid w:val="008257FF"/>
    <w:rsid w:val="00832FAD"/>
    <w:rsid w:val="0085234F"/>
    <w:rsid w:val="0085317F"/>
    <w:rsid w:val="00854BC6"/>
    <w:rsid w:val="00860734"/>
    <w:rsid w:val="00862A84"/>
    <w:rsid w:val="00886C6B"/>
    <w:rsid w:val="00897DCA"/>
    <w:rsid w:val="008A79EF"/>
    <w:rsid w:val="008C0316"/>
    <w:rsid w:val="008C2F60"/>
    <w:rsid w:val="008D3637"/>
    <w:rsid w:val="008E1BD5"/>
    <w:rsid w:val="008F15E1"/>
    <w:rsid w:val="008F221C"/>
    <w:rsid w:val="008F6B35"/>
    <w:rsid w:val="0090351D"/>
    <w:rsid w:val="009059B2"/>
    <w:rsid w:val="00912AAB"/>
    <w:rsid w:val="009131C9"/>
    <w:rsid w:val="00920D44"/>
    <w:rsid w:val="009355CD"/>
    <w:rsid w:val="00943986"/>
    <w:rsid w:val="00950821"/>
    <w:rsid w:val="009509D3"/>
    <w:rsid w:val="009528A4"/>
    <w:rsid w:val="00962747"/>
    <w:rsid w:val="00970CA5"/>
    <w:rsid w:val="0099097D"/>
    <w:rsid w:val="00994F07"/>
    <w:rsid w:val="00996C07"/>
    <w:rsid w:val="009C549E"/>
    <w:rsid w:val="009D0393"/>
    <w:rsid w:val="009D18A0"/>
    <w:rsid w:val="009D2CA0"/>
    <w:rsid w:val="009D6496"/>
    <w:rsid w:val="009D6D5B"/>
    <w:rsid w:val="009E3A1B"/>
    <w:rsid w:val="009E684C"/>
    <w:rsid w:val="009F02DB"/>
    <w:rsid w:val="009F0444"/>
    <w:rsid w:val="009F6644"/>
    <w:rsid w:val="00A01D97"/>
    <w:rsid w:val="00A0718F"/>
    <w:rsid w:val="00A1725A"/>
    <w:rsid w:val="00A20223"/>
    <w:rsid w:val="00A25174"/>
    <w:rsid w:val="00A25888"/>
    <w:rsid w:val="00A311B2"/>
    <w:rsid w:val="00A40003"/>
    <w:rsid w:val="00A41137"/>
    <w:rsid w:val="00A478C4"/>
    <w:rsid w:val="00A51F3C"/>
    <w:rsid w:val="00A61A26"/>
    <w:rsid w:val="00A63C0D"/>
    <w:rsid w:val="00A65E54"/>
    <w:rsid w:val="00A7463B"/>
    <w:rsid w:val="00A74ADD"/>
    <w:rsid w:val="00A757B9"/>
    <w:rsid w:val="00A81CE7"/>
    <w:rsid w:val="00AA09A0"/>
    <w:rsid w:val="00AA435A"/>
    <w:rsid w:val="00AB0848"/>
    <w:rsid w:val="00AB4438"/>
    <w:rsid w:val="00AF50FE"/>
    <w:rsid w:val="00B05589"/>
    <w:rsid w:val="00B12E20"/>
    <w:rsid w:val="00B22A7B"/>
    <w:rsid w:val="00B3289A"/>
    <w:rsid w:val="00B341D8"/>
    <w:rsid w:val="00B4343A"/>
    <w:rsid w:val="00B47F38"/>
    <w:rsid w:val="00B51CAD"/>
    <w:rsid w:val="00B539F7"/>
    <w:rsid w:val="00B57185"/>
    <w:rsid w:val="00B638E5"/>
    <w:rsid w:val="00B81362"/>
    <w:rsid w:val="00B94D6E"/>
    <w:rsid w:val="00B95823"/>
    <w:rsid w:val="00B95AD6"/>
    <w:rsid w:val="00BA1F21"/>
    <w:rsid w:val="00BA6049"/>
    <w:rsid w:val="00BC750A"/>
    <w:rsid w:val="00BD163F"/>
    <w:rsid w:val="00BD30B9"/>
    <w:rsid w:val="00BD79D9"/>
    <w:rsid w:val="00BE70DA"/>
    <w:rsid w:val="00BF21A9"/>
    <w:rsid w:val="00C055E5"/>
    <w:rsid w:val="00C33C48"/>
    <w:rsid w:val="00C36471"/>
    <w:rsid w:val="00C374F7"/>
    <w:rsid w:val="00C53A03"/>
    <w:rsid w:val="00C610CB"/>
    <w:rsid w:val="00C64E0E"/>
    <w:rsid w:val="00C74490"/>
    <w:rsid w:val="00C84330"/>
    <w:rsid w:val="00C91535"/>
    <w:rsid w:val="00C93669"/>
    <w:rsid w:val="00C96457"/>
    <w:rsid w:val="00CA2EC1"/>
    <w:rsid w:val="00CC5D8B"/>
    <w:rsid w:val="00CD0C3A"/>
    <w:rsid w:val="00CD42DD"/>
    <w:rsid w:val="00CD49CA"/>
    <w:rsid w:val="00CD547E"/>
    <w:rsid w:val="00CD5AE8"/>
    <w:rsid w:val="00CD5E8E"/>
    <w:rsid w:val="00CF6675"/>
    <w:rsid w:val="00D11522"/>
    <w:rsid w:val="00D131D6"/>
    <w:rsid w:val="00D2657B"/>
    <w:rsid w:val="00D2692D"/>
    <w:rsid w:val="00D544B7"/>
    <w:rsid w:val="00D5664B"/>
    <w:rsid w:val="00D61D40"/>
    <w:rsid w:val="00D637D1"/>
    <w:rsid w:val="00D740FF"/>
    <w:rsid w:val="00D74496"/>
    <w:rsid w:val="00D777B9"/>
    <w:rsid w:val="00D81F9E"/>
    <w:rsid w:val="00D85540"/>
    <w:rsid w:val="00D865FA"/>
    <w:rsid w:val="00DA51E6"/>
    <w:rsid w:val="00DB6EA6"/>
    <w:rsid w:val="00DD01E4"/>
    <w:rsid w:val="00DD2EA4"/>
    <w:rsid w:val="00DD416E"/>
    <w:rsid w:val="00DF2DC4"/>
    <w:rsid w:val="00DF32AD"/>
    <w:rsid w:val="00DF4117"/>
    <w:rsid w:val="00E02EAB"/>
    <w:rsid w:val="00E06DD2"/>
    <w:rsid w:val="00E1016E"/>
    <w:rsid w:val="00E30D29"/>
    <w:rsid w:val="00E373D9"/>
    <w:rsid w:val="00E4648B"/>
    <w:rsid w:val="00E60587"/>
    <w:rsid w:val="00E60CAB"/>
    <w:rsid w:val="00E63B4F"/>
    <w:rsid w:val="00E67DE3"/>
    <w:rsid w:val="00E73FF8"/>
    <w:rsid w:val="00E764A1"/>
    <w:rsid w:val="00E8359D"/>
    <w:rsid w:val="00E83DC2"/>
    <w:rsid w:val="00E85523"/>
    <w:rsid w:val="00E94493"/>
    <w:rsid w:val="00ED17C2"/>
    <w:rsid w:val="00EE434A"/>
    <w:rsid w:val="00EE6371"/>
    <w:rsid w:val="00EE6776"/>
    <w:rsid w:val="00EF7B4C"/>
    <w:rsid w:val="00F05958"/>
    <w:rsid w:val="00F061F4"/>
    <w:rsid w:val="00F23FC0"/>
    <w:rsid w:val="00F30839"/>
    <w:rsid w:val="00F31865"/>
    <w:rsid w:val="00F41636"/>
    <w:rsid w:val="00F46909"/>
    <w:rsid w:val="00F502AC"/>
    <w:rsid w:val="00F54D89"/>
    <w:rsid w:val="00F572FB"/>
    <w:rsid w:val="00F61726"/>
    <w:rsid w:val="00F62065"/>
    <w:rsid w:val="00F66365"/>
    <w:rsid w:val="00F74646"/>
    <w:rsid w:val="00F9282F"/>
    <w:rsid w:val="00FA36D0"/>
    <w:rsid w:val="00FA5E1D"/>
    <w:rsid w:val="00FB55A1"/>
    <w:rsid w:val="00FC045F"/>
    <w:rsid w:val="00FC3FCE"/>
    <w:rsid w:val="00FC6CCE"/>
    <w:rsid w:val="00FC7525"/>
    <w:rsid w:val="00FE2081"/>
    <w:rsid w:val="00FE20AF"/>
    <w:rsid w:val="00FE35AE"/>
    <w:rsid w:val="00FF2687"/>
    <w:rsid w:val="02122196"/>
    <w:rsid w:val="0CA92026"/>
    <w:rsid w:val="14A6340D"/>
    <w:rsid w:val="17DB0830"/>
    <w:rsid w:val="352517D8"/>
    <w:rsid w:val="36F29F27"/>
    <w:rsid w:val="38DC7F73"/>
    <w:rsid w:val="48E565F9"/>
    <w:rsid w:val="6A861012"/>
    <w:rsid w:val="6DA7B0A0"/>
    <w:rsid w:val="724DB575"/>
    <w:rsid w:val="74E47113"/>
    <w:rsid w:val="75D76BDF"/>
    <w:rsid w:val="7A5195A3"/>
    <w:rsid w:val="7B8FF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D44BE6"/>
  <w15:chartTrackingRefBased/>
  <w15:docId w15:val="{03CEDCDB-4F18-48A4-9F9C-21617A4F9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E35AE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962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962747"/>
    <w:rPr>
      <w:rFonts w:ascii="Segoe UI" w:hAnsi="Segoe UI" w:cs="Segoe UI"/>
      <w:sz w:val="18"/>
      <w:szCs w:val="18"/>
      <w:lang w:val="en-US"/>
    </w:rPr>
  </w:style>
  <w:style w:type="paragraph" w:styleId="Muutos">
    <w:name w:val="Revision"/>
    <w:hidden/>
    <w:uiPriority w:val="99"/>
    <w:semiHidden/>
    <w:rsid w:val="00FC3FCE"/>
    <w:pPr>
      <w:spacing w:after="0" w:line="240" w:lineRule="auto"/>
    </w:pPr>
    <w:rPr>
      <w:lang w:val="en-US"/>
    </w:rPr>
  </w:style>
  <w:style w:type="paragraph" w:styleId="NormaaliWWW">
    <w:name w:val="Normal (Web)"/>
    <w:basedOn w:val="Normaali"/>
    <w:uiPriority w:val="99"/>
    <w:semiHidden/>
    <w:unhideWhenUsed/>
    <w:rsid w:val="008F22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F5EC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F5EC3"/>
    <w:rPr>
      <w:sz w:val="20"/>
      <w:szCs w:val="20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5F5EC3"/>
    <w:rPr>
      <w:sz w:val="16"/>
      <w:szCs w:val="16"/>
    </w:rPr>
  </w:style>
  <w:style w:type="paragraph" w:styleId="Yltunniste">
    <w:name w:val="header"/>
    <w:basedOn w:val="Normaali"/>
    <w:link w:val="YltunnisteChar"/>
    <w:uiPriority w:val="99"/>
    <w:unhideWhenUsed/>
    <w:rsid w:val="00776A9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76A9D"/>
    <w:rPr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776A9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76A9D"/>
    <w:rPr>
      <w:lang w:val="en-US"/>
    </w:rPr>
  </w:style>
  <w:style w:type="character" w:styleId="Rivinumero">
    <w:name w:val="line number"/>
    <w:basedOn w:val="Kappaleenoletusfontti"/>
    <w:uiPriority w:val="99"/>
    <w:semiHidden/>
    <w:unhideWhenUsed/>
    <w:rsid w:val="00776A9D"/>
  </w:style>
  <w:style w:type="paragraph" w:styleId="Luettelokappale">
    <w:name w:val="List Paragraph"/>
    <w:basedOn w:val="Normaali"/>
    <w:uiPriority w:val="34"/>
    <w:qFormat/>
    <w:rsid w:val="002418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8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942EA-C2FE-4318-A3D6-A5E01668E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41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ka Kiema</dc:creator>
  <cp:keywords/>
  <dc:description/>
  <cp:lastModifiedBy>Johanna Laakkonen</cp:lastModifiedBy>
  <cp:revision>2</cp:revision>
  <dcterms:created xsi:type="dcterms:W3CDTF">2022-06-22T05:32:00Z</dcterms:created>
  <dcterms:modified xsi:type="dcterms:W3CDTF">2022-06-22T05:32:00Z</dcterms:modified>
</cp:coreProperties>
</file>